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155" w:type="dxa"/>
        <w:tblInd w:w="93" w:type="dxa"/>
        <w:tblLook w:val="04A0" w:firstRow="1" w:lastRow="0" w:firstColumn="1" w:lastColumn="0" w:noHBand="0" w:noVBand="1"/>
      </w:tblPr>
      <w:tblGrid>
        <w:gridCol w:w="1419"/>
        <w:gridCol w:w="1023"/>
        <w:gridCol w:w="1166"/>
        <w:gridCol w:w="1301"/>
        <w:gridCol w:w="1052"/>
        <w:gridCol w:w="2206"/>
        <w:gridCol w:w="1894"/>
        <w:gridCol w:w="1080"/>
        <w:gridCol w:w="1080"/>
        <w:gridCol w:w="934"/>
      </w:tblGrid>
      <w:tr w:rsidR="00CF02F5" w14:paraId="3934B576" w14:textId="77777777" w:rsidTr="00FC6B8F">
        <w:trPr>
          <w:gridAfter w:val="1"/>
          <w:wAfter w:w="934" w:type="dxa"/>
          <w:trHeight w:val="315"/>
        </w:trPr>
        <w:tc>
          <w:tcPr>
            <w:tcW w:w="10061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7C476E" w14:textId="77777777" w:rsidR="00CF02F5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Supplementary Table 1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asic characteristics of student MSM an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on-stud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SM in Zhejiang (n=20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E697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36C3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02F5" w14:paraId="27042D96" w14:textId="77777777" w:rsidTr="00FC6B8F">
        <w:trPr>
          <w:gridAfter w:val="1"/>
          <w:wAfter w:w="934" w:type="dxa"/>
          <w:trHeight w:val="330"/>
        </w:trPr>
        <w:tc>
          <w:tcPr>
            <w:tcW w:w="14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5A3ACF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Variables                                                            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09912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5A7D38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tegory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15AAC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2E16" w14:textId="77777777" w:rsidR="00CF02F5" w:rsidRDefault="00CF02F5">
            <w:pPr>
              <w:ind w:rightChars="11" w:right="2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F07A28" w14:textId="77777777" w:rsidR="00CF02F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 (%)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7A7E41" w14:textId="77777777" w:rsidR="00CF02F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χ2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A1E58D" w14:textId="77777777" w:rsidR="00CF02F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:rsidR="00CF02F5" w14:paraId="3174CE41" w14:textId="77777777" w:rsidTr="00FC6B8F">
        <w:trPr>
          <w:gridAfter w:val="1"/>
          <w:wAfter w:w="934" w:type="dxa"/>
          <w:trHeight w:val="330"/>
        </w:trPr>
        <w:tc>
          <w:tcPr>
            <w:tcW w:w="14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004ABA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A5140A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EAC4CA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571CB9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8022C1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B6E861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udent MSM (n=214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EB86C2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Non-studen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M (n=1867)</w:t>
            </w: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EC629B" w14:textId="77777777" w:rsidR="00CF02F5" w:rsidRDefault="00CF02F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F9D775" w14:textId="77777777" w:rsidR="00CF02F5" w:rsidRDefault="00CF02F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F02F5" w14:paraId="7C2094EC" w14:textId="77777777" w:rsidTr="00FC6B8F">
        <w:trPr>
          <w:gridAfter w:val="1"/>
          <w:wAfter w:w="934" w:type="dxa"/>
          <w:trHeight w:val="324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3CB20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FD3FA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8BFF5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E838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6446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B414" w14:textId="77777777" w:rsidR="00CF02F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8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F9FE" w14:textId="77777777" w:rsidR="00CF02F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CF02F5" w14:paraId="37BB8335" w14:textId="77777777" w:rsidTr="00FC6B8F">
        <w:trPr>
          <w:gridAfter w:val="1"/>
          <w:wAfter w:w="934" w:type="dxa"/>
          <w:trHeight w:val="300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C8BC1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A2F90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-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6AB10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34FD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 (9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3056" w14:textId="77777777" w:rsidR="00CF02F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3(2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E046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F9B8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02F5" w14:paraId="4573BF5E" w14:textId="77777777" w:rsidTr="00FC6B8F">
        <w:trPr>
          <w:gridAfter w:val="1"/>
          <w:wAfter w:w="934" w:type="dxa"/>
          <w:trHeight w:val="300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D2ED8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11C09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-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C1C96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0A321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E2A1" w14:textId="77777777" w:rsidR="00CF02F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7(4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7F94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AFE5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02F5" w14:paraId="1A5449C5" w14:textId="77777777" w:rsidTr="00FC6B8F">
        <w:trPr>
          <w:gridAfter w:val="1"/>
          <w:wAfter w:w="934" w:type="dxa"/>
          <w:trHeight w:val="300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83A2A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14420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-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3FF34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9F869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5726" w14:textId="77777777" w:rsidR="00CF02F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3(17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5DA7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8C0B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02F5" w14:paraId="53C94802" w14:textId="77777777" w:rsidTr="00FC6B8F">
        <w:trPr>
          <w:gridAfter w:val="1"/>
          <w:wAfter w:w="934" w:type="dxa"/>
          <w:trHeight w:val="300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FDFB1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F9E68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3D34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BAB46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D8D5" w14:textId="77777777" w:rsidR="00CF02F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(9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88B4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9CB5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02F5" w14:paraId="471B44C5" w14:textId="77777777" w:rsidTr="00FC6B8F">
        <w:trPr>
          <w:gridAfter w:val="1"/>
          <w:wAfter w:w="934" w:type="dxa"/>
          <w:trHeight w:val="300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FB1AA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hnicit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7A685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A7737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00207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3EDED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03F9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A165" w14:textId="77777777" w:rsidR="00CF02F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08C2" w14:textId="77777777" w:rsidR="00CF02F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2</w:t>
            </w:r>
          </w:p>
        </w:tc>
      </w:tr>
      <w:tr w:rsidR="00CF02F5" w14:paraId="0E54F379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ABDB0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9FCF0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0C4AB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CEF99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F0D11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6 (96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EB184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94 (9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E9C9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5514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02F5" w14:paraId="58261019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C7021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2CD41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FED2D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norit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BE778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54AB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 (3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5920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 (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843E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4227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02F5" w14:paraId="3FC1C38C" w14:textId="77777777" w:rsidTr="00FC6B8F">
        <w:trPr>
          <w:gridAfter w:val="1"/>
          <w:wAfter w:w="934" w:type="dxa"/>
          <w:trHeight w:val="300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72F2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al residence tim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2F7DA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5024F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BB74E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218C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B25F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50CE" w14:textId="77777777" w:rsidR="00CF02F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1495" w14:textId="77777777" w:rsidR="00CF02F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</w:tr>
      <w:tr w:rsidR="00CF02F5" w14:paraId="3894F4C0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5A7D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C6BFF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E24F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way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B6F9E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E758D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 (38.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2FC6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2 (3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1586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053E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02F5" w14:paraId="6459861E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EE380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60190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FEFF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years and abov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264B7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FF55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 (1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337F3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2 (2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573D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15C4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02F5" w14:paraId="2214AA69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FDDFC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6DA1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9A610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ss than 2 year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2622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BDE51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 (43.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CF7E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3 (3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0B97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9D25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02F5" w14:paraId="2171F87A" w14:textId="77777777" w:rsidTr="00FC6B8F">
        <w:trPr>
          <w:gridAfter w:val="1"/>
          <w:wAfter w:w="934" w:type="dxa"/>
          <w:trHeight w:val="300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A904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ducation leve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E42E9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3BA1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1212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BFFD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4012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982E" w14:textId="77777777" w:rsidR="00CF02F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B635" w14:textId="77777777" w:rsidR="00CF02F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CF02F5" w14:paraId="17C3D72B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98E84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4C8E" w14:textId="77777777" w:rsidR="00CF02F5" w:rsidRDefault="00CF02F5">
            <w:pPr>
              <w:rPr>
                <w:rFonts w:ascii="微软雅黑" w:eastAsia="微软雅黑" w:hAnsi="微软雅黑" w:cs="微软雅黑" w:hint="eastAsia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24A3D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tgraduate and abov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A885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75FD7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 (7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B1C3C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 (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6BE7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4B6F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02F5" w14:paraId="020C80B6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C8BFD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51F94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C9901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dergraduate (College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88B17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7EA5C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 (6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B827D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7 (4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7F63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122F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02F5" w14:paraId="0186A0EA" w14:textId="77777777" w:rsidTr="00FC6B8F">
        <w:trPr>
          <w:gridAfter w:val="1"/>
          <w:wAfter w:w="934" w:type="dxa"/>
          <w:trHeight w:val="300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7C471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1F6FE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 school (secondary school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9560C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A36E1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 (2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9C852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7 (3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E30C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D200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02F5" w14:paraId="23BBA769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294B5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55DC6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C6C57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unior high schoo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6C0DE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342C2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(1.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69C3B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8 (1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4644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60B1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02F5" w14:paraId="6EDAC7EB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4CC8B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59FC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9CEE6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ementary school and below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0468" w14:textId="77777777" w:rsidR="00CF02F5" w:rsidRDefault="00CF02F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10D4E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(0.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D53FB" w14:textId="77777777" w:rsidR="00CF02F5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 (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53CB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D3C2" w14:textId="77777777" w:rsidR="00CF02F5" w:rsidRDefault="00CF02F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0E6C6323" w14:textId="77777777" w:rsidTr="00FC6B8F">
        <w:trPr>
          <w:gridAfter w:val="1"/>
          <w:wAfter w:w="934" w:type="dxa"/>
          <w:trHeight w:val="60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5CD6B2" w14:textId="25EABFA3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thly income(yuan)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673FCC" w14:textId="39C68CAF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 income</w:t>
            </w:r>
          </w:p>
        </w:tc>
        <w:tc>
          <w:tcPr>
            <w:tcW w:w="24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81581E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3960AC" w14:textId="110FDF75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 (50.0)</w:t>
            </w:r>
          </w:p>
        </w:tc>
        <w:tc>
          <w:tcPr>
            <w:tcW w:w="2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5D2622" w14:textId="28FC42BA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 (4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9D1BD4" w14:textId="7098AE63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5.44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E693A" w14:textId="2C66FD7C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080" w:type="dxa"/>
            <w:noWrap/>
          </w:tcPr>
          <w:p w14:paraId="340413C7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67A33715" w14:textId="061738B8" w:rsidTr="00FC6B8F">
        <w:trPr>
          <w:trHeight w:val="600"/>
        </w:trPr>
        <w:tc>
          <w:tcPr>
            <w:tcW w:w="24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584D2E" w14:textId="28FC1297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6C025B" w14:textId="6961F6AE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037E49" w14:textId="6E416A84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≤1500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E164CB" w14:textId="5EA04D13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4AD44A" w14:textId="61062FC1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 (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C89504" w14:textId="01206128" w:rsidR="00FC6B8F" w:rsidRDefault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 (1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1ACF3F" w14:textId="523BDC20" w:rsidR="00FC6B8F" w:rsidRDefault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7A6F0" w14:textId="77777777" w:rsidR="00FC6B8F" w:rsidRDefault="00FC6B8F">
            <w:pPr>
              <w:widowControl/>
              <w:jc w:val="left"/>
            </w:pPr>
          </w:p>
        </w:tc>
      </w:tr>
      <w:tr w:rsidR="00FC6B8F" w14:paraId="0371E01E" w14:textId="77777777" w:rsidTr="00FC6B8F">
        <w:trPr>
          <w:gridAfter w:val="1"/>
          <w:wAfter w:w="934" w:type="dxa"/>
          <w:trHeight w:val="600"/>
        </w:trPr>
        <w:tc>
          <w:tcPr>
            <w:tcW w:w="1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FA8A4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C0F2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24D96" w14:textId="75857E75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1-3000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88EE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E2B8F" w14:textId="536D85B0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 (1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6847F" w14:textId="65E2F9DD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 (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45CE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C63D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6D3AA48D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3BA3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C094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408B5" w14:textId="27AD3EA2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01-50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2CCA4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3BC68" w14:textId="4655B255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 (6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2F42C" w14:textId="0A764F83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1 (3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D6868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5F0D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75C68F3E" w14:textId="77777777" w:rsidTr="00FC6B8F">
        <w:trPr>
          <w:gridAfter w:val="1"/>
          <w:wAfter w:w="934" w:type="dxa"/>
          <w:trHeight w:val="6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4CB1D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024CC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2DA4B" w14:textId="43529DF5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01-100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F5780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86D79" w14:textId="56D8A82C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 (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4EF57" w14:textId="4FB92A3D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1 (3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4A5B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2EAF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795699DB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454D7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3D0A0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0CA10" w14:textId="58898D04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01-500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E9887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DB187" w14:textId="32D7C2E7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(0.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15BD5" w14:textId="76D69DA2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 (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2BCE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9DA3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2E01FC1B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C210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2578D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9689" w14:textId="6337BEB6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ove 500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A8B02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19BA" w14:textId="3FAABFAE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620D" w14:textId="4EBE3A03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 (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F55B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09CD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4A4C6515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53B59" w14:textId="72C461C6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190A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D0DE" w14:textId="72E7DD37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E5F3D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C2D04" w14:textId="441E8396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B0E1C" w14:textId="61AAEE07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7D769" w14:textId="757A68E4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1.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0CCE" w14:textId="7416F7AC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FC6B8F" w14:paraId="62EB727C" w14:textId="77777777" w:rsidTr="00FC6B8F">
        <w:trPr>
          <w:gridAfter w:val="1"/>
          <w:wAfter w:w="934" w:type="dxa"/>
          <w:trHeight w:val="300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F95E4" w14:textId="302883A3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DBFBE" w14:textId="1D4ECB53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008AD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F01CC" w14:textId="72DAF116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3 (99.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AB3A9" w14:textId="545FD333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3 (6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6181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02F0" w14:textId="7B362F41" w:rsidR="00FC6B8F" w:rsidRDefault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</w:tcPr>
          <w:p w14:paraId="3A50B655" w14:textId="68BFC7BF" w:rsidR="00FC6B8F" w:rsidRDefault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32B6382D" w14:textId="205EE366" w:rsidTr="00FC6B8F">
        <w:trPr>
          <w:trHeight w:val="300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E3E4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ED0D0" w14:textId="72CD82ED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874E3" w14:textId="5124B528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ried or cohab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7F5C" w14:textId="0846B180" w:rsidR="00FC6B8F" w:rsidRDefault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1CA6" w14:textId="71F04C41" w:rsidR="00FC6B8F" w:rsidRDefault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8F76" w14:textId="2AAA53BF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1(3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2165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680F1" w14:textId="77777777" w:rsidR="00FC6B8F" w:rsidRDefault="00FC6B8F">
            <w:pPr>
              <w:widowControl/>
              <w:jc w:val="left"/>
            </w:pPr>
          </w:p>
        </w:tc>
      </w:tr>
      <w:tr w:rsidR="00FC6B8F" w14:paraId="53DB783A" w14:textId="77777777" w:rsidTr="00FC6B8F">
        <w:trPr>
          <w:gridAfter w:val="1"/>
          <w:wAfter w:w="934" w:type="dxa"/>
          <w:trHeight w:val="33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ECBAB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6C2D8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BFE6" w14:textId="4D919D92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vorced or widowe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7BE87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6B5A" w14:textId="27DF34D8" w:rsidR="00FC6B8F" w:rsidRDefault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E533" w14:textId="144056F6" w:rsidR="00FC6B8F" w:rsidRDefault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 (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1E3E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AA29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1CE29D31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E5135" w14:textId="0354D418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ual inclina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7CB6A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AA77" w14:textId="68593D16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5C448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0BE44" w14:textId="428960D1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D5D17" w14:textId="2B540B04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566E" w14:textId="5237712B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0748" w14:textId="33FD5ADC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7</w:t>
            </w:r>
          </w:p>
        </w:tc>
      </w:tr>
      <w:tr w:rsidR="00FC6B8F" w14:paraId="2AD09F68" w14:textId="77777777" w:rsidTr="00FC6B8F">
        <w:trPr>
          <w:gridAfter w:val="1"/>
          <w:wAfter w:w="934" w:type="dxa"/>
          <w:trHeight w:val="300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DC9A" w14:textId="19937467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22D7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5281" w14:textId="48E55C06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osex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0245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53BC" w14:textId="22082C65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 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ECEF" w14:textId="2E9BECD8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5 (5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7E4C" w14:textId="2ED9DF41" w:rsidR="00FC6B8F" w:rsidRDefault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05F6" w14:textId="775690B5" w:rsidR="00FC6B8F" w:rsidRDefault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45290155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3698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809C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C1412" w14:textId="79A5B02A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sex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3811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07A7" w14:textId="70FFB594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 (2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9F8C7" w14:textId="3B0D9D6D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9 (2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F5A6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EEC7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08504218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B0CBC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B698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D25F7" w14:textId="56C9982E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terosex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6644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73590" w14:textId="3FFCBCAA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04D6" w14:textId="3F41B1E7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 (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D173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95B5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0C350E48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1B0B1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9FA9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88D3" w14:textId="403EF90E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34B7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8C06B" w14:textId="5C5271F8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 (13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EF90" w14:textId="138AC044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4 (1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000B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D18C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1FED4AC2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EC56B" w14:textId="4CFE9E1C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ether had anal or oral intercourse with 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9897E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81702" w14:textId="5F0474DB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346A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72383" w14:textId="4903E9D9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59A62" w14:textId="362F0013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33FC" w14:textId="4422B55D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417F" w14:textId="0294902C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7</w:t>
            </w:r>
          </w:p>
        </w:tc>
      </w:tr>
      <w:tr w:rsidR="00FC6B8F" w14:paraId="6E537CB4" w14:textId="77777777" w:rsidTr="00FC6B8F">
        <w:trPr>
          <w:gridAfter w:val="1"/>
          <w:wAfter w:w="934" w:type="dxa"/>
          <w:trHeight w:val="300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D792" w14:textId="186BA43B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ABA27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F707" w14:textId="74882068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C43B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EFF0A" w14:textId="255036BC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 (8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8D31" w14:textId="11509501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9 (8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2504" w14:textId="5B70FE82" w:rsidR="00FC6B8F" w:rsidRDefault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EF65" w14:textId="18E0B571" w:rsidR="00FC6B8F" w:rsidRDefault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7F325AD9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5C41CE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FA7F2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42E45A" w14:textId="582A73BC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8E0819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8580D9" w14:textId="6DE1C055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 (11.6)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2C304C" w14:textId="7369838D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8 (15.5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65313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2507D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1E6085F1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B2AC96" w14:textId="31E8A0F9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Number of male sexual partners in the past 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months (n=17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1D2467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08BA94" w14:textId="447447E6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EE812A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F9A75D" w14:textId="3BF71B6C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B37176" w14:textId="11E3C20C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EA8F46" w14:textId="69980898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F5C851" w14:textId="088E9EF1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7</w:t>
            </w:r>
          </w:p>
        </w:tc>
      </w:tr>
      <w:tr w:rsidR="00FC6B8F" w14:paraId="291033DC" w14:textId="77777777" w:rsidTr="00FC6B8F">
        <w:trPr>
          <w:gridAfter w:val="1"/>
          <w:wAfter w:w="934" w:type="dxa"/>
          <w:trHeight w:val="300"/>
        </w:trPr>
        <w:tc>
          <w:tcPr>
            <w:tcW w:w="2442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4DC1D" w14:textId="77777777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male sexual partners in the past 6 months (n=1768)</w:t>
            </w:r>
          </w:p>
          <w:p w14:paraId="57511E57" w14:textId="5480D2D3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F604D" w14:textId="6274305B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AF89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DE9D" w14:textId="1E7004BA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 (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3054" w14:textId="4A721C1A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 (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2A03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952F" w14:textId="16ACE4B2" w:rsidR="00FC6B8F" w:rsidRDefault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noWrap/>
          </w:tcPr>
          <w:p w14:paraId="2674A1A4" w14:textId="01CE2C93" w:rsidR="00FC6B8F" w:rsidRDefault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1A819804" w14:textId="5D90C7CF" w:rsidTr="00FC6B8F">
        <w:trPr>
          <w:trHeight w:val="300"/>
        </w:trPr>
        <w:tc>
          <w:tcPr>
            <w:tcW w:w="24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A3D3A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24901" w14:textId="3A1D4137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C3A9" w14:textId="0F5BBE6A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6801" w14:textId="4DA49D68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005E0" w14:textId="4F79EDA8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 (4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AE86" w14:textId="139F1B61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4 (4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EECC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E4A30" w14:textId="77777777" w:rsidR="00FC6B8F" w:rsidRDefault="00FC6B8F">
            <w:pPr>
              <w:widowControl/>
              <w:jc w:val="left"/>
            </w:pPr>
          </w:p>
        </w:tc>
      </w:tr>
      <w:tr w:rsidR="00FC6B8F" w14:paraId="0D623EA9" w14:textId="77777777" w:rsidTr="00FC6B8F">
        <w:trPr>
          <w:gridAfter w:val="1"/>
          <w:wAfter w:w="934" w:type="dxa"/>
          <w:trHeight w:val="9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0233F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528B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3E13" w14:textId="022C6487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to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B55E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0EF87" w14:textId="70BD929E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0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9B0E4" w14:textId="4DB2C420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0 (37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04215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2252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2A8BF6DD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9BFDD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2568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0F4FE" w14:textId="4A8DB3F1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 to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19FD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628DC" w14:textId="72CA4194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CBAB5" w14:textId="1D3B6E44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 (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0AD9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F38A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44541DDE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ADDD7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8B5C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BFA1B" w14:textId="3FAB7668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FCA5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4DBC8" w14:textId="4B03FAAF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 (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E1D24" w14:textId="20170D97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 (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BD1A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3170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5CB6CCFE" w14:textId="77777777" w:rsidTr="00FC6B8F">
        <w:trPr>
          <w:gridAfter w:val="1"/>
          <w:wAfter w:w="934" w:type="dxa"/>
          <w:trHeight w:val="6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D4BDB" w14:textId="2F710C49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ether had HIV-positive sex partners in the past 6 months (n=16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9C00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C8EF" w14:textId="1EF1095D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7F1E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1C5A5" w14:textId="2000FB25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A4E89" w14:textId="60AF836B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FF67" w14:textId="48519CED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4403" w14:textId="7DFE1001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</w:tr>
      <w:tr w:rsidR="00FC6B8F" w14:paraId="3A25DD75" w14:textId="77777777" w:rsidTr="00FC6B8F">
        <w:trPr>
          <w:gridAfter w:val="1"/>
          <w:wAfter w:w="934" w:type="dxa"/>
          <w:trHeight w:val="300"/>
        </w:trPr>
        <w:tc>
          <w:tcPr>
            <w:tcW w:w="24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AE4AFE" w14:textId="16B8E363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944774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94036" w14:textId="4DF80B88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44526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61A6AB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69EC" w14:textId="3FDF2D95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 (5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0CFA" w14:textId="2D9EE3D1" w:rsidR="00FC6B8F" w:rsidRDefault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4 (6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898E" w14:textId="4396A490" w:rsidR="00FC6B8F" w:rsidRDefault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3DDD72C3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1160AA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1E6B47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438160" w14:textId="381AFA24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ve an HIV-positive sex partner and have been receiving antiviral treatm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AB899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0F637" w14:textId="7DFB0E4B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(0.5)</w:t>
            </w:r>
          </w:p>
        </w:tc>
        <w:tc>
          <w:tcPr>
            <w:tcW w:w="2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03A433" w14:textId="3E26DA4A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 (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8F8BA3" w14:textId="739110F6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92509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C45D44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208CB10B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BDF4FF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6CA650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35366F" w14:textId="77777777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762553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82DBA8" w14:textId="77777777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31BBA3" w14:textId="77777777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F81C95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6D34BA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0DFD8EEF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9952D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E4DE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4309F" w14:textId="27425D1E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ve an HIV-positive sex partner but have not been receiving antiviral treat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B86B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B4DB4" w14:textId="35C91E2C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8921D" w14:textId="6BBDAF13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(0.3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B193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81B9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12FD1AF9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79C92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E83F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54E40" w14:textId="780594C9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t 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0F3F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228A" w14:textId="235E5D27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 (42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607A9" w14:textId="08350239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8 (3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345B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9347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13557E5A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D2BF9" w14:textId="5D8B6BC6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ether to use a condom during anal intercourse in the past 6 months (n=1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596E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43A02" w14:textId="2CBBA1DE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F89C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24AF8" w14:textId="353D80D0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9C45" w14:textId="13838A20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79BC" w14:textId="3856A9F1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ABB0" w14:textId="6FC264DB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 w:rsidR="00FC6B8F" w14:paraId="537F8A09" w14:textId="77777777" w:rsidTr="00FC6B8F">
        <w:trPr>
          <w:gridAfter w:val="1"/>
          <w:wAfter w:w="934" w:type="dxa"/>
          <w:trHeight w:val="1200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2FF8C" w14:textId="0FA40B64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33D14" w14:textId="043D5FF9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0CFA" w14:textId="419777E0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4FA2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D1DB3" w14:textId="2845705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 (4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6FE9" w14:textId="0AF372EE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8 (6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F7A1" w14:textId="388CC637" w:rsidR="00FC6B8F" w:rsidRDefault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E8DF" w14:textId="0B9CF6D6" w:rsidR="00FC6B8F" w:rsidRDefault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78D698E5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5C2A2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9B4E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8F6C" w14:textId="2C156EA0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A3E9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254A9" w14:textId="6E754B57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 (3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7B267" w14:textId="18C71B04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5 (2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F880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131D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0ABBD318" w14:textId="77777777" w:rsidTr="00FC6B8F">
        <w:trPr>
          <w:gridAfter w:val="1"/>
          <w:wAfter w:w="934" w:type="dxa"/>
          <w:trHeight w:val="121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37478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CDF8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958F1" w14:textId="00AFE9B7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33D3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11BDC" w14:textId="2C65297B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5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6415" w14:textId="3B730444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 (4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BDBB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25BE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186BAEED" w14:textId="77777777" w:rsidTr="00FC6B8F">
        <w:trPr>
          <w:gridAfter w:val="1"/>
          <w:wAfter w:w="934" w:type="dxa"/>
          <w:trHeight w:val="120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599077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1B0E0C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BF0E66" w14:textId="71A5E782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 anal intercour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FF40FC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01017A" w14:textId="58AB93B0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 (9.0)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667C4B" w14:textId="450C0236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 (4.2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1ACAF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71CC0" w14:textId="77777777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0B617DB0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799F5B" w14:textId="37C95E0C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ual roles in anal sex months(n=15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A6A1AF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C4066C" w14:textId="1F1F9C69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1A11CB" w14:textId="77777777" w:rsidR="00FC6B8F" w:rsidRDefault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B9F95F" w14:textId="1AC0358C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1D07E6" w14:textId="5AD307AF" w:rsidR="00FC6B8F" w:rsidRDefault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9D9F2E" w14:textId="6CDABDE1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A4A06E" w14:textId="1EB363DD" w:rsidR="00FC6B8F" w:rsidRDefault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FC6B8F" w14:paraId="4AAD55DA" w14:textId="77777777" w:rsidTr="00FC6B8F">
        <w:trPr>
          <w:gridAfter w:val="1"/>
          <w:wAfter w:w="934" w:type="dxa"/>
          <w:trHeight w:val="1200"/>
        </w:trPr>
        <w:tc>
          <w:tcPr>
            <w:tcW w:w="24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47102" w14:textId="630AEA54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14DD5" w14:textId="4D75574B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eptive on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E4C5" w14:textId="29A2BCF4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46E8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A3373" w14:textId="233A7400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 (37.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85E3" w14:textId="1480DA40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9 (21.9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E1FA" w14:textId="2E419035" w:rsidR="00FC6B8F" w:rsidRDefault="00FC6B8F" w:rsidP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0D65" w14:textId="24461B9F" w:rsidR="00FC6B8F" w:rsidRDefault="00FC6B8F" w:rsidP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2540392C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AC8A8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5C76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A4825" w14:textId="45B56FF4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sertive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9E69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34078" w14:textId="4FDCF8E0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 (21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14472" w14:textId="3DB86EAC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6 (3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C90D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5FF4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3B10F62E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84145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7754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E938A" w14:textId="62E0571A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ersa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12D7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D8527" w14:textId="19C39EBA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 (40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A08C0" w14:textId="07C108B0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9 (4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89F4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CFB0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0218DF5D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CAE6" w14:textId="13770A8E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ether had group sex behavior in the past 6 months (n=8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C425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F0AA8" w14:textId="58DC948E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3D8B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8B4F" w14:textId="213BFF2A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F7547" w14:textId="15B8BBE3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6D57" w14:textId="6B0CADD5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48E9" w14:textId="6075B153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</w:tr>
      <w:tr w:rsidR="00FC6B8F" w14:paraId="1E53C8E3" w14:textId="77777777" w:rsidTr="00FC6B8F">
        <w:trPr>
          <w:gridAfter w:val="1"/>
          <w:wAfter w:w="934" w:type="dxa"/>
          <w:trHeight w:val="300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810AC" w14:textId="1E209B31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BC6B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48F8" w14:textId="63EE58B3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84AC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601BC" w14:textId="49CDCA2E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 (8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0278" w14:textId="76D229EA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5 (7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677D" w14:textId="779EE2BA" w:rsidR="00FC6B8F" w:rsidRDefault="00FC6B8F" w:rsidP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E3FF" w14:textId="256CE8FE" w:rsidR="00FC6B8F" w:rsidRDefault="00FC6B8F" w:rsidP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0097BB80" w14:textId="77777777" w:rsidTr="00FC6B8F">
        <w:trPr>
          <w:gridAfter w:val="1"/>
          <w:wAfter w:w="934" w:type="dxa"/>
          <w:trHeight w:val="12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00CAD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ECD6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2F29" w14:textId="67EC0FB2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l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D5B16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4FF66" w14:textId="691AC0E4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 (1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2EA2" w14:textId="00846CE5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7 (2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6F06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509A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0C62493F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56CD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D520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50B07" w14:textId="33EF8429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6D1B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030CE" w14:textId="57A5463B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ECA40" w14:textId="3A6889D3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 (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C385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787A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5F4827F3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DB5AD" w14:textId="577C41FC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ether had commercial sex with man in the past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1637A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52771" w14:textId="54FC54AF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C21A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6B37" w14:textId="6F49AC3E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5742B" w14:textId="7861AB39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BD74" w14:textId="55F2AEB4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5AF1" w14:textId="5A25191D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FC6B8F" w14:paraId="1EA265CE" w14:textId="77777777" w:rsidTr="00FC6B8F">
        <w:trPr>
          <w:gridAfter w:val="1"/>
          <w:wAfter w:w="934" w:type="dxa"/>
          <w:trHeight w:val="300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5339F" w14:textId="5C4152B0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4C565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9C84" w14:textId="510E0C05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084E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95A2F" w14:textId="22EFECBE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4 (9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6418" w14:textId="6959EF1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5 (8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A9F0" w14:textId="3A363CCB" w:rsidR="00FC6B8F" w:rsidRDefault="00FC6B8F" w:rsidP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2B44" w14:textId="4DC6FFC0" w:rsidR="00FC6B8F" w:rsidRDefault="00FC6B8F" w:rsidP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1BB3DCD4" w14:textId="77777777" w:rsidTr="00FC6B8F">
        <w:trPr>
          <w:gridAfter w:val="1"/>
          <w:wAfter w:w="934" w:type="dxa"/>
          <w:trHeight w:val="90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9E176B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D4FDC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1E5150" w14:textId="6690A7AB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850CBD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6F2A0B" w14:textId="1C24CA57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DF8957" w14:textId="4030FB22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2 (1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5118C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D3E37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5D371362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C4C54E" w14:textId="321F2503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Whether to use condoms whe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having heterosexual intercourse in the past 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B3CE0A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2118C0" w14:textId="6FDBBFE0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D01365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86A42E" w14:textId="5C5CE1C5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92DE25" w14:textId="724E23E5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A22B9F" w14:textId="26A83331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B31755" w14:textId="779F4BCA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FC6B8F" w14:paraId="224A9A87" w14:textId="77777777" w:rsidTr="00FC6B8F">
        <w:trPr>
          <w:gridAfter w:val="1"/>
          <w:wAfter w:w="934" w:type="dxa"/>
          <w:trHeight w:val="300"/>
        </w:trPr>
        <w:tc>
          <w:tcPr>
            <w:tcW w:w="2442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726BF" w14:textId="2B721DA7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D0C97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  <w:p w14:paraId="225C9050" w14:textId="6737743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way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0A6B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8162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2CD9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  <w:p w14:paraId="5E2F1FA7" w14:textId="1A2C39B5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 (2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E2BC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FC74" w14:textId="61C3CC09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06D4" w14:textId="2F777181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235F592F" w14:textId="77777777" w:rsidTr="00FC6B8F">
        <w:trPr>
          <w:gridAfter w:val="1"/>
          <w:wAfter w:w="934" w:type="dxa"/>
          <w:trHeight w:val="300"/>
        </w:trPr>
        <w:tc>
          <w:tcPr>
            <w:tcW w:w="24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94DCD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24C2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1302" w14:textId="55724F00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B6B7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6B24A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253B9" w14:textId="2DAE8310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3 (4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C5E1" w14:textId="1AE6BA08" w:rsidR="00FC6B8F" w:rsidRDefault="00FC6B8F" w:rsidP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7EE3" w14:textId="207B87BF" w:rsidR="00FC6B8F" w:rsidRDefault="00FC6B8F" w:rsidP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219EB614" w14:textId="77777777" w:rsidTr="00FC6B8F">
        <w:trPr>
          <w:gridAfter w:val="1"/>
          <w:wAfter w:w="934" w:type="dxa"/>
          <w:trHeight w:val="120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3044BD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C77F9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7A5D54" w14:textId="08273769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A3BD2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5EEFB5" w14:textId="0E9D7B5A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0)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F71A80" w14:textId="5C39497A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8 (1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83D9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921C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35A8EA75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1DE08A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493A4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B59325" w14:textId="43BA2E9D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2EE088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E2149D" w14:textId="4EDAF74A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 (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F824B9" w14:textId="5E6DCB19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 (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473E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C53E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4569EAD5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601E9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039E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E2435" w14:textId="1147AE7A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t having heterosexual intercour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C73A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3DDC0" w14:textId="5C2FFF01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 (54.2)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CCC09" w14:textId="73601E47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8 (3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0995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99B88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015B5636" w14:textId="77777777" w:rsidTr="00FC6B8F">
        <w:trPr>
          <w:gridAfter w:val="1"/>
          <w:wAfter w:w="934" w:type="dxa"/>
          <w:trHeight w:val="123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4F342" w14:textId="49767FA8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ether have oral sex with man after drinking in the past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0BD7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5D3B" w14:textId="620C1F3B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B7AE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2D6F5" w14:textId="0616F40D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6F889" w14:textId="399D537D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8380" w14:textId="6398C829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5536" w14:textId="7743C05B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 w:rsidR="00FC6B8F" w14:paraId="22D40FEC" w14:textId="77777777" w:rsidTr="00FC6B8F">
        <w:trPr>
          <w:gridAfter w:val="1"/>
          <w:wAfter w:w="934" w:type="dxa"/>
          <w:trHeight w:val="300"/>
        </w:trPr>
        <w:tc>
          <w:tcPr>
            <w:tcW w:w="2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2EC47" w14:textId="7D375FBC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E21CF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AABAF" w14:textId="5060B91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9424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B3BF9" w14:textId="29A982B2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 (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362C" w14:textId="6707AA3F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4 (7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0AB9" w14:textId="2C1B2CF2" w:rsidR="00FC6B8F" w:rsidRDefault="00FC6B8F" w:rsidP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1C11" w14:textId="299815A2" w:rsidR="00FC6B8F" w:rsidRDefault="00FC6B8F" w:rsidP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041EF11A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69EC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1021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E931F" w14:textId="1422826D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407B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8C070" w14:textId="0BEFB6F9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 (12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C54C3" w14:textId="0C6A139A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3 (2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F924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D34E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0C071639" w14:textId="77777777" w:rsidTr="00FC6B8F">
        <w:trPr>
          <w:gridAfter w:val="1"/>
          <w:wAfter w:w="934" w:type="dxa"/>
          <w:trHeight w:val="30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8E6341" w14:textId="5C7EB2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ether received HIV testing before entering the coho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518CC9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FDAD25" w14:textId="03916FED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A4048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B26A85" w14:textId="7D7F91C3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EB6D63" w14:textId="2207EEA9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CE3F9" w14:textId="255B96F3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84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CE112" w14:textId="45BA9BAE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FC6B8F" w14:paraId="543EB4C3" w14:textId="77777777" w:rsidTr="00FC6B8F">
        <w:trPr>
          <w:gridAfter w:val="1"/>
          <w:wAfter w:w="934" w:type="dxa"/>
          <w:trHeight w:val="330"/>
        </w:trPr>
        <w:tc>
          <w:tcPr>
            <w:tcW w:w="24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C45F78" w14:textId="22F32CEB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022F73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B97E24" w14:textId="660EEA84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38A709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506E88" w14:textId="6547BE2A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 (6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80CF36" w14:textId="0C5746E6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3 (7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931066" w14:textId="0B479FC7" w:rsidR="00FC6B8F" w:rsidRDefault="00FC6B8F" w:rsidP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703DF9" w14:textId="55C94DF0" w:rsidR="00FC6B8F" w:rsidRDefault="00FC6B8F" w:rsidP="00FC6B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C6B8F" w14:paraId="4B488D8F" w14:textId="77777777" w:rsidTr="00FC6B8F">
        <w:trPr>
          <w:gridAfter w:val="1"/>
          <w:wAfter w:w="934" w:type="dxa"/>
          <w:trHeight w:val="900"/>
        </w:trPr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D7D798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58F947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B833EC" w14:textId="288DAB02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E116F98" w14:textId="77777777" w:rsidR="00FC6B8F" w:rsidRDefault="00FC6B8F" w:rsidP="00FC6B8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B21C0F" w14:textId="626A06FD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 (39.7)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3A8C14" w14:textId="0E8BFE25" w:rsidR="00FC6B8F" w:rsidRDefault="00FC6B8F" w:rsidP="00FC6B8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4 (24.8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72DDCD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83C6F8" w14:textId="77777777" w:rsidR="00FC6B8F" w:rsidRDefault="00FC6B8F" w:rsidP="00FC6B8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tbl>
      <w:tblPr>
        <w:tblpPr w:leftFromText="180" w:rightFromText="180" w:vertAnchor="text" w:horzAnchor="page" w:tblpX="1508" w:tblpY="1314"/>
        <w:tblOverlap w:val="never"/>
        <w:tblW w:w="9149" w:type="dxa"/>
        <w:tblLayout w:type="fixed"/>
        <w:tblLook w:val="04A0" w:firstRow="1" w:lastRow="0" w:firstColumn="1" w:lastColumn="0" w:noHBand="0" w:noVBand="1"/>
      </w:tblPr>
      <w:tblGrid>
        <w:gridCol w:w="4843"/>
        <w:gridCol w:w="1518"/>
        <w:gridCol w:w="760"/>
        <w:gridCol w:w="1136"/>
        <w:gridCol w:w="892"/>
      </w:tblGrid>
      <w:tr w:rsidR="00CF02F5" w14:paraId="7CBAC978" w14:textId="77777777">
        <w:trPr>
          <w:trHeight w:val="315"/>
        </w:trPr>
        <w:tc>
          <w:tcPr>
            <w:tcW w:w="9149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030C58" w14:textId="77777777" w:rsidR="00FC6B8F" w:rsidRDefault="00FC6B8F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  <w:p w14:paraId="00A5049A" w14:textId="52FD4956" w:rsidR="00CF02F5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upplementary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Multivariate analysis result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of behaviors between students MSM an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n-stud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SM in Zhejia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province (n=788)</w:t>
            </w:r>
          </w:p>
        </w:tc>
      </w:tr>
      <w:tr w:rsidR="00CF02F5" w14:paraId="5FC8428E" w14:textId="77777777">
        <w:trPr>
          <w:trHeight w:val="315"/>
        </w:trPr>
        <w:tc>
          <w:tcPr>
            <w:tcW w:w="4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F8B6E6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Variable </w:t>
            </w: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FCA642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61C2D0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7B08E6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F56144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CF02F5" w14:paraId="6853C3FC" w14:textId="77777777">
        <w:trPr>
          <w:trHeight w:val="480"/>
        </w:trPr>
        <w:tc>
          <w:tcPr>
            <w:tcW w:w="4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9FC0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micile place</w:t>
            </w: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C9AA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551BF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9C7CA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E1681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CF02F5" w14:paraId="4BF5EFDD" w14:textId="77777777">
        <w:trPr>
          <w:trHeight w:val="420"/>
        </w:trPr>
        <w:tc>
          <w:tcPr>
            <w:tcW w:w="4843" w:type="dxa"/>
            <w:shd w:val="clear" w:color="auto" w:fill="auto"/>
            <w:vAlign w:val="center"/>
          </w:tcPr>
          <w:p w14:paraId="14775660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3CF10866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 provinces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360DAE6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1744C0B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95CDCB1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F02F5" w14:paraId="07E19820" w14:textId="77777777">
        <w:trPr>
          <w:trHeight w:val="400"/>
        </w:trPr>
        <w:tc>
          <w:tcPr>
            <w:tcW w:w="4843" w:type="dxa"/>
            <w:shd w:val="clear" w:color="auto" w:fill="auto"/>
            <w:vAlign w:val="center"/>
          </w:tcPr>
          <w:p w14:paraId="5A578F6E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2153F81D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ejiang Province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2BA78CD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3 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0D1B7C6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-3.54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3BA1791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CF02F5" w14:paraId="542E1C70" w14:textId="77777777">
        <w:trPr>
          <w:trHeight w:val="640"/>
        </w:trPr>
        <w:tc>
          <w:tcPr>
            <w:tcW w:w="4843" w:type="dxa"/>
            <w:shd w:val="clear" w:color="auto" w:fill="auto"/>
            <w:vAlign w:val="center"/>
          </w:tcPr>
          <w:p w14:paraId="132FFF0A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male sexual partners in the past 6 months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A90D0BE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09B63553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1F56E1FC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672A2FF1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CF02F5" w14:paraId="1291DA97" w14:textId="77777777">
        <w:trPr>
          <w:trHeight w:val="440"/>
        </w:trPr>
        <w:tc>
          <w:tcPr>
            <w:tcW w:w="4843" w:type="dxa"/>
            <w:shd w:val="clear" w:color="auto" w:fill="auto"/>
            <w:vAlign w:val="center"/>
          </w:tcPr>
          <w:p w14:paraId="39371A69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4CDE5B25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0B227B0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D41E084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3CA7383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F02F5" w14:paraId="58625035" w14:textId="77777777">
        <w:trPr>
          <w:trHeight w:val="440"/>
        </w:trPr>
        <w:tc>
          <w:tcPr>
            <w:tcW w:w="4843" w:type="dxa"/>
            <w:shd w:val="clear" w:color="auto" w:fill="auto"/>
            <w:vAlign w:val="center"/>
          </w:tcPr>
          <w:p w14:paraId="68F40015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64A19273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and above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455748BF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7 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67B8C17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-1.67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83CA9B6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83 </w:t>
            </w:r>
          </w:p>
        </w:tc>
      </w:tr>
      <w:tr w:rsidR="00CF02F5" w14:paraId="2F2614FE" w14:textId="77777777">
        <w:trPr>
          <w:trHeight w:val="560"/>
        </w:trPr>
        <w:tc>
          <w:tcPr>
            <w:tcW w:w="4843" w:type="dxa"/>
            <w:shd w:val="clear" w:color="auto" w:fill="auto"/>
            <w:vAlign w:val="center"/>
          </w:tcPr>
          <w:p w14:paraId="4AF910A7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ether use condom during anal sex in the past 6 months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46A3F23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33E16E9C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70B3EC95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335655C8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CF02F5" w14:paraId="13F1F733" w14:textId="77777777" w:rsidTr="00FC6B8F">
        <w:trPr>
          <w:trHeight w:val="440"/>
        </w:trPr>
        <w:tc>
          <w:tcPr>
            <w:tcW w:w="4843" w:type="dxa"/>
            <w:shd w:val="clear" w:color="auto" w:fill="auto"/>
            <w:vAlign w:val="center"/>
          </w:tcPr>
          <w:p w14:paraId="5AD642F5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61353648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ways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63AA5BA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BC35794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1973023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F02F5" w14:paraId="62527C91" w14:textId="77777777" w:rsidTr="00FC6B8F">
        <w:trPr>
          <w:trHeight w:val="400"/>
        </w:trPr>
        <w:tc>
          <w:tcPr>
            <w:tcW w:w="48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AFEFEE3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201F6AB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metimes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DF6B0D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6 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09831ED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-2.64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B5A8A6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36 </w:t>
            </w:r>
          </w:p>
        </w:tc>
      </w:tr>
      <w:tr w:rsidR="00CF02F5" w14:paraId="245A0720" w14:textId="77777777" w:rsidTr="00FC6B8F">
        <w:trPr>
          <w:trHeight w:val="380"/>
        </w:trPr>
        <w:tc>
          <w:tcPr>
            <w:tcW w:w="48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344827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0BFE00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7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047FF9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 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5DAC5F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-1.94</w:t>
            </w:r>
          </w:p>
        </w:tc>
        <w:tc>
          <w:tcPr>
            <w:tcW w:w="8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A00420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90 </w:t>
            </w:r>
          </w:p>
        </w:tc>
      </w:tr>
      <w:tr w:rsidR="00CF02F5" w14:paraId="14AF2294" w14:textId="77777777">
        <w:trPr>
          <w:trHeight w:val="420"/>
        </w:trPr>
        <w:tc>
          <w:tcPr>
            <w:tcW w:w="6361" w:type="dxa"/>
            <w:gridSpan w:val="2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auto" w:fill="auto"/>
          </w:tcPr>
          <w:p w14:paraId="1DD88427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exual roles in anal sex in the past 6 months 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12053CDF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76DF8700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2F6D8069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CF02F5" w14:paraId="454D6993" w14:textId="77777777">
        <w:trPr>
          <w:trHeight w:val="400"/>
        </w:trPr>
        <w:tc>
          <w:tcPr>
            <w:tcW w:w="4843" w:type="dxa"/>
            <w:shd w:val="clear" w:color="auto" w:fill="auto"/>
            <w:vAlign w:val="center"/>
          </w:tcPr>
          <w:p w14:paraId="51706F21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539CEE08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sertive only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B4D2822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9EBD449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516698C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F02F5" w14:paraId="1E584361" w14:textId="77777777">
        <w:trPr>
          <w:trHeight w:val="380"/>
        </w:trPr>
        <w:tc>
          <w:tcPr>
            <w:tcW w:w="4843" w:type="dxa"/>
            <w:shd w:val="clear" w:color="auto" w:fill="auto"/>
            <w:vAlign w:val="center"/>
          </w:tcPr>
          <w:p w14:paraId="0662C70E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3786062D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rsatile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3D8A2A8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0" w:name="OLE_LINK9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6 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5BF45F9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-2.32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CE37C00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9 </w:t>
            </w:r>
          </w:p>
        </w:tc>
      </w:tr>
      <w:bookmarkEnd w:id="0"/>
      <w:tr w:rsidR="00CF02F5" w14:paraId="6ED307EF" w14:textId="77777777">
        <w:trPr>
          <w:trHeight w:val="380"/>
        </w:trPr>
        <w:tc>
          <w:tcPr>
            <w:tcW w:w="4843" w:type="dxa"/>
            <w:shd w:val="clear" w:color="auto" w:fill="auto"/>
            <w:vAlign w:val="center"/>
          </w:tcPr>
          <w:p w14:paraId="383F3235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57BEEB94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ceptive only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7014910D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65 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D61B5D6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2-4.08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BE3FE07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CF02F5" w14:paraId="21902756" w14:textId="77777777">
        <w:trPr>
          <w:trHeight w:val="540"/>
        </w:trPr>
        <w:tc>
          <w:tcPr>
            <w:tcW w:w="4843" w:type="dxa"/>
            <w:shd w:val="clear" w:color="auto" w:fill="auto"/>
            <w:vAlign w:val="center"/>
          </w:tcPr>
          <w:p w14:paraId="647DD219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ether to use promotors during sex in the past 6 months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F64CDFB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5578E9F8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0D65A897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0110C017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CF02F5" w14:paraId="50CA93BC" w14:textId="77777777">
        <w:trPr>
          <w:trHeight w:val="315"/>
        </w:trPr>
        <w:tc>
          <w:tcPr>
            <w:tcW w:w="4843" w:type="dxa"/>
            <w:shd w:val="clear" w:color="auto" w:fill="auto"/>
            <w:vAlign w:val="center"/>
          </w:tcPr>
          <w:p w14:paraId="6B4D4D9A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58B7B9AF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74F4AF3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A295FC8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F4BB776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F02F5" w14:paraId="0A3C6603" w14:textId="77777777">
        <w:trPr>
          <w:trHeight w:val="315"/>
        </w:trPr>
        <w:tc>
          <w:tcPr>
            <w:tcW w:w="4843" w:type="dxa"/>
            <w:shd w:val="clear" w:color="auto" w:fill="auto"/>
            <w:vAlign w:val="center"/>
          </w:tcPr>
          <w:p w14:paraId="19400907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775D70F0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0A71551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0 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053D406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-1.94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F7C4D1E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9 </w:t>
            </w:r>
          </w:p>
        </w:tc>
      </w:tr>
      <w:tr w:rsidR="00CF02F5" w14:paraId="629F614C" w14:textId="77777777" w:rsidTr="00FC6B8F">
        <w:trPr>
          <w:trHeight w:val="500"/>
        </w:trPr>
        <w:tc>
          <w:tcPr>
            <w:tcW w:w="4843" w:type="dxa"/>
            <w:shd w:val="clear" w:color="auto" w:fill="auto"/>
            <w:vAlign w:val="center"/>
          </w:tcPr>
          <w:p w14:paraId="7B4522EF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1" w:name="_Hlk186097040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ether to have oral sex with man after drinking in the past 6 months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83D8007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62EC3B35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3E6D2B88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6D8E0C27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bookmarkEnd w:id="1"/>
      <w:tr w:rsidR="00CF02F5" w14:paraId="28846F2A" w14:textId="77777777" w:rsidTr="00FC6B8F">
        <w:trPr>
          <w:trHeight w:val="315"/>
        </w:trPr>
        <w:tc>
          <w:tcPr>
            <w:tcW w:w="4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E59B93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5F0B35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F7664C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D87CB0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680D36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F02F5" w14:paraId="5BDD12C7" w14:textId="77777777" w:rsidTr="00FC6B8F">
        <w:trPr>
          <w:trHeight w:val="315"/>
        </w:trPr>
        <w:tc>
          <w:tcPr>
            <w:tcW w:w="4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7A70B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4ADE9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60DD2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2 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B4064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-0.56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03304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CF02F5" w14:paraId="34B4AE33" w14:textId="77777777">
        <w:trPr>
          <w:trHeight w:val="315"/>
        </w:trPr>
        <w:tc>
          <w:tcPr>
            <w:tcW w:w="4843" w:type="dxa"/>
            <w:shd w:val="clear" w:color="auto" w:fill="auto"/>
            <w:vAlign w:val="center"/>
          </w:tcPr>
          <w:p w14:paraId="07E41D14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ntervention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0273FA0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0744569E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5AB593AC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15B7E13C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CF02F5" w14:paraId="1B98041A" w14:textId="77777777">
        <w:trPr>
          <w:trHeight w:val="315"/>
        </w:trPr>
        <w:tc>
          <w:tcPr>
            <w:tcW w:w="4843" w:type="dxa"/>
            <w:shd w:val="clear" w:color="auto" w:fill="auto"/>
            <w:vAlign w:val="center"/>
          </w:tcPr>
          <w:p w14:paraId="6E7CB729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4E536545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2340E55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6921D70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0A80F9C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F02F5" w14:paraId="22ADAC54" w14:textId="77777777">
        <w:trPr>
          <w:trHeight w:val="306"/>
        </w:trPr>
        <w:tc>
          <w:tcPr>
            <w:tcW w:w="4843" w:type="dxa"/>
            <w:shd w:val="clear" w:color="auto" w:fill="auto"/>
            <w:vAlign w:val="center"/>
          </w:tcPr>
          <w:p w14:paraId="30F8F36D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7EEBB052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C883AF1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0 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0793506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-3.2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A5755C2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</w:tr>
      <w:tr w:rsidR="00CF02F5" w14:paraId="307E4375" w14:textId="77777777">
        <w:trPr>
          <w:trHeight w:val="500"/>
        </w:trPr>
        <w:tc>
          <w:tcPr>
            <w:tcW w:w="4843" w:type="dxa"/>
            <w:shd w:val="clear" w:color="auto" w:fill="auto"/>
            <w:vAlign w:val="center"/>
          </w:tcPr>
          <w:p w14:paraId="1B51D969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ether having been tested for HIV in the past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AF749D2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59C8ED45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4491760D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571D5050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CF02F5" w14:paraId="30CBAF0F" w14:textId="77777777">
        <w:trPr>
          <w:trHeight w:val="315"/>
        </w:trPr>
        <w:tc>
          <w:tcPr>
            <w:tcW w:w="4843" w:type="dxa"/>
            <w:shd w:val="clear" w:color="auto" w:fill="auto"/>
            <w:vAlign w:val="center"/>
          </w:tcPr>
          <w:p w14:paraId="4BE165B0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3ED3156B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651A363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101EEE7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5AAB61C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F02F5" w14:paraId="4A099BDA" w14:textId="77777777">
        <w:trPr>
          <w:trHeight w:val="315"/>
        </w:trPr>
        <w:tc>
          <w:tcPr>
            <w:tcW w:w="4843" w:type="dxa"/>
            <w:shd w:val="clear" w:color="auto" w:fill="auto"/>
            <w:vAlign w:val="center"/>
          </w:tcPr>
          <w:p w14:paraId="3978B7B9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687682DC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7496E74C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 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9D6124B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-0.66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E1240EC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CF02F5" w14:paraId="141B5803" w14:textId="77777777">
        <w:trPr>
          <w:trHeight w:val="420"/>
        </w:trPr>
        <w:tc>
          <w:tcPr>
            <w:tcW w:w="4843" w:type="dxa"/>
            <w:shd w:val="clear" w:color="auto" w:fill="auto"/>
            <w:vAlign w:val="center"/>
          </w:tcPr>
          <w:p w14:paraId="30E5555D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ation of residence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2C731B5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01047BB6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27552B17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20B07EAE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CF02F5" w14:paraId="20887BE6" w14:textId="77777777" w:rsidTr="00FC6B8F">
        <w:trPr>
          <w:trHeight w:val="400"/>
        </w:trPr>
        <w:tc>
          <w:tcPr>
            <w:tcW w:w="4843" w:type="dxa"/>
            <w:shd w:val="clear" w:color="auto" w:fill="auto"/>
            <w:vAlign w:val="center"/>
          </w:tcPr>
          <w:p w14:paraId="12D20700" w14:textId="77777777" w:rsidR="00CF02F5" w:rsidRDefault="00CF0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10120C84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 not reside locally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FBC8083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283D172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30DACEA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F02F5" w14:paraId="013A3BDD" w14:textId="77777777" w:rsidTr="00FC6B8F">
        <w:trPr>
          <w:trHeight w:val="420"/>
        </w:trPr>
        <w:tc>
          <w:tcPr>
            <w:tcW w:w="48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A99D7A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50D649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ss than 6 months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D983AD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 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4A77A26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-0.44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96DCDE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CF02F5" w14:paraId="2D2857CD" w14:textId="77777777" w:rsidTr="00FC6B8F">
        <w:trPr>
          <w:trHeight w:val="420"/>
        </w:trPr>
        <w:tc>
          <w:tcPr>
            <w:tcW w:w="48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3C7E87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BA69BBA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months to 2 years</w:t>
            </w:r>
          </w:p>
        </w:tc>
        <w:tc>
          <w:tcPr>
            <w:tcW w:w="7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8EBDF4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 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F386642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-1.58</w:t>
            </w:r>
          </w:p>
        </w:tc>
        <w:tc>
          <w:tcPr>
            <w:tcW w:w="8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C4F3CA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4 </w:t>
            </w:r>
          </w:p>
        </w:tc>
      </w:tr>
      <w:tr w:rsidR="00CF02F5" w14:paraId="026024A8" w14:textId="77777777">
        <w:trPr>
          <w:trHeight w:val="380"/>
        </w:trPr>
        <w:tc>
          <w:tcPr>
            <w:tcW w:w="4843" w:type="dxa"/>
            <w:shd w:val="clear" w:color="auto" w:fill="auto"/>
            <w:vAlign w:val="center"/>
          </w:tcPr>
          <w:p w14:paraId="165AE2F8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14:paraId="0F1FE232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ove 2 years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D0218AB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5 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48E958F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-1.63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C569F75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6 </w:t>
            </w:r>
          </w:p>
        </w:tc>
      </w:tr>
      <w:tr w:rsidR="00CF02F5" w14:paraId="12B3750A" w14:textId="77777777">
        <w:trPr>
          <w:trHeight w:val="400"/>
        </w:trPr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6703A3" w14:textId="77777777" w:rsidR="00CF02F5" w:rsidRDefault="00CF02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15F49D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ways reside locall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A654ED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2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F5DA50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-2.3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ECAF44" w14:textId="77777777" w:rsidR="00CF02F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8 </w:t>
            </w:r>
          </w:p>
        </w:tc>
      </w:tr>
    </w:tbl>
    <w:p w14:paraId="107DDD5C" w14:textId="77777777" w:rsidR="00CF02F5" w:rsidRDefault="00CF02F5"/>
    <w:p w14:paraId="14152E99" w14:textId="77777777" w:rsidR="00CF02F5" w:rsidRDefault="00CF02F5"/>
    <w:p w14:paraId="5FBDA841" w14:textId="77777777" w:rsidR="00CF02F5" w:rsidRDefault="00CF02F5"/>
    <w:p w14:paraId="44CF3A4D" w14:textId="77777777" w:rsidR="00CF02F5" w:rsidRDefault="00CF02F5"/>
    <w:p w14:paraId="428B9B65" w14:textId="77777777" w:rsidR="00CF02F5" w:rsidRDefault="00CF02F5"/>
    <w:p w14:paraId="12743D16" w14:textId="77777777" w:rsidR="00CF02F5" w:rsidRDefault="00CF02F5"/>
    <w:p w14:paraId="165E1E19" w14:textId="77777777" w:rsidR="00CF02F5" w:rsidRDefault="00CF02F5"/>
    <w:p w14:paraId="6C8C13C8" w14:textId="77777777" w:rsidR="00CF02F5" w:rsidRDefault="00CF02F5"/>
    <w:p w14:paraId="580F038A" w14:textId="77777777" w:rsidR="00CF02F5" w:rsidRDefault="00CF02F5"/>
    <w:p w14:paraId="0806851D" w14:textId="77777777" w:rsidR="00CF02F5" w:rsidRDefault="00CF02F5"/>
    <w:p w14:paraId="50150175" w14:textId="77777777" w:rsidR="00CF02F5" w:rsidRDefault="00CF02F5"/>
    <w:p w14:paraId="5583D275" w14:textId="77777777" w:rsidR="00CF02F5" w:rsidRDefault="00CF02F5"/>
    <w:p w14:paraId="72C39E39" w14:textId="77777777" w:rsidR="00CF02F5" w:rsidRDefault="00CF02F5"/>
    <w:p w14:paraId="6D37C20B" w14:textId="77777777" w:rsidR="00CF02F5" w:rsidRDefault="00CF02F5"/>
    <w:p w14:paraId="52D7037B" w14:textId="77777777" w:rsidR="00CF02F5" w:rsidRDefault="00CF02F5"/>
    <w:p w14:paraId="222E2D92" w14:textId="77777777" w:rsidR="00CF02F5" w:rsidRDefault="00CF02F5"/>
    <w:p w14:paraId="23C51A3F" w14:textId="77777777" w:rsidR="00CF02F5" w:rsidRDefault="00CF02F5"/>
    <w:sectPr w:rsidR="00CF02F5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9DA100" w14:textId="77777777" w:rsidR="00E74F9C" w:rsidRDefault="00E74F9C" w:rsidP="00FC6B8F">
      <w:r>
        <w:separator/>
      </w:r>
    </w:p>
  </w:endnote>
  <w:endnote w:type="continuationSeparator" w:id="0">
    <w:p w14:paraId="43E7173A" w14:textId="77777777" w:rsidR="00E74F9C" w:rsidRDefault="00E74F9C" w:rsidP="00FC6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964033" w14:textId="77777777" w:rsidR="00E74F9C" w:rsidRDefault="00E74F9C" w:rsidP="00FC6B8F">
      <w:r>
        <w:separator/>
      </w:r>
    </w:p>
  </w:footnote>
  <w:footnote w:type="continuationSeparator" w:id="0">
    <w:p w14:paraId="27566F60" w14:textId="77777777" w:rsidR="00E74F9C" w:rsidRDefault="00E74F9C" w:rsidP="00FC6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A0MjM1ZDMxMTA5OTQ3ZDg5ZmYzY2Y1Y2UxMmQ0NWYifQ=="/>
  </w:docVars>
  <w:rsids>
    <w:rsidRoot w:val="00CF02F5"/>
    <w:rsid w:val="0043516C"/>
    <w:rsid w:val="00CF02F5"/>
    <w:rsid w:val="00E74F9C"/>
    <w:rsid w:val="00FC6B8F"/>
    <w:rsid w:val="0393437A"/>
    <w:rsid w:val="22DB294D"/>
    <w:rsid w:val="35C12696"/>
    <w:rsid w:val="3AB43FBF"/>
    <w:rsid w:val="51C279B2"/>
    <w:rsid w:val="58D44B26"/>
    <w:rsid w:val="5F591E09"/>
    <w:rsid w:val="6EDA6267"/>
    <w:rsid w:val="7FA0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ECD289"/>
  <w15:docId w15:val="{D7BCB812-8E86-40EF-A344-94010979B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FC6B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C6B8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C6B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C6B8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750</Words>
  <Characters>4280</Characters>
  <Application>Microsoft Office Word</Application>
  <DocSecurity>0</DocSecurity>
  <Lines>35</Lines>
  <Paragraphs>10</Paragraphs>
  <ScaleCrop>false</ScaleCrop>
  <Company/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Chris Green</cp:lastModifiedBy>
  <cp:revision>2</cp:revision>
  <dcterms:created xsi:type="dcterms:W3CDTF">2025-02-13T02:14:00Z</dcterms:created>
  <dcterms:modified xsi:type="dcterms:W3CDTF">2025-02-19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DEA0EE9A1F84E99AA20A56E0E0E3278_12</vt:lpwstr>
  </property>
</Properties>
</file>